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CAFBE" w14:textId="0F902E10" w:rsidR="00451F64" w:rsidRPr="00480EAC" w:rsidRDefault="00F2151C" w:rsidP="00451F64">
      <w:pPr>
        <w:spacing w:after="240" w:line="276" w:lineRule="auto"/>
        <w:ind w:left="360"/>
        <w:rPr>
          <w:rFonts w:eastAsia="Calibri" w:cs="Times New Roman"/>
          <w:bCs/>
        </w:rPr>
      </w:pPr>
      <w:r>
        <w:rPr>
          <w:rFonts w:eastAsia="Calibri" w:cs="Times New Roman"/>
          <w:b/>
          <w:bCs/>
          <w:noProof/>
        </w:rPr>
        <w:drawing>
          <wp:inline distT="0" distB="0" distL="0" distR="0" wp14:anchorId="66E1B3BA" wp14:editId="3C1CCCBA">
            <wp:extent cx="6185365" cy="3498574"/>
            <wp:effectExtent l="0" t="0" r="0" b="0"/>
            <wp:docPr id="7744324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3499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51F64" w:rsidRPr="00480EAC">
        <w:rPr>
          <w:rFonts w:eastAsia="Calibri" w:cs="Times New Roman"/>
          <w:b/>
          <w:bCs/>
        </w:rPr>
        <w:t xml:space="preserve">Supplementary </w:t>
      </w:r>
      <w:r w:rsidR="00451F64" w:rsidRPr="00480EAC">
        <w:rPr>
          <w:rFonts w:cs="Times New Roman"/>
          <w:b/>
          <w:bCs/>
        </w:rPr>
        <w:t>Figure</w:t>
      </w:r>
      <w:r w:rsidR="00451F64" w:rsidRPr="00480EAC">
        <w:rPr>
          <w:rFonts w:eastAsia="Calibri" w:cs="Times New Roman"/>
          <w:b/>
          <w:bCs/>
        </w:rPr>
        <w:t xml:space="preserve"> 8. Correlations between hormone levels and discrimination scores across the paradigm </w:t>
      </w:r>
      <w:r w:rsidR="00451F64" w:rsidRPr="00480EAC">
        <w:rPr>
          <w:rFonts w:eastAsia="Calibri" w:cs="Times New Roman"/>
          <w:b/>
        </w:rPr>
        <w:t>in humans</w:t>
      </w:r>
      <w:r w:rsidR="00451F64" w:rsidRPr="00480EAC">
        <w:rPr>
          <w:rFonts w:eastAsia="Calibri" w:cs="Times New Roman"/>
          <w:b/>
          <w:bCs/>
        </w:rPr>
        <w:t>. Fear-potentiated startle</w:t>
      </w:r>
      <w:r w:rsidR="00451F64" w:rsidRPr="00480EAC">
        <w:rPr>
          <w:rFonts w:eastAsia="Calibri" w:cs="Times New Roman"/>
          <w:b/>
        </w:rPr>
        <w:t xml:space="preserve">. </w:t>
      </w:r>
      <w:r w:rsidR="00451F64" w:rsidRPr="00480EAC">
        <w:rPr>
          <w:rFonts w:eastAsia="Calibri" w:cs="Times New Roman"/>
          <w:bCs/>
        </w:rPr>
        <w:t xml:space="preserve">On the Y axis of the matrix are the different hormones analyzed. On the X axis, the different blocks of the task are represented. FA: </w:t>
      </w:r>
      <w:proofErr w:type="gramStart"/>
      <w:r w:rsidR="00451F64" w:rsidRPr="00480EAC">
        <w:rPr>
          <w:rFonts w:eastAsia="Calibri" w:cs="Times New Roman"/>
          <w:bCs/>
        </w:rPr>
        <w:t>fear</w:t>
      </w:r>
      <w:proofErr w:type="gramEnd"/>
      <w:r w:rsidR="00451F64" w:rsidRPr="00480EAC">
        <w:rPr>
          <w:rFonts w:eastAsia="Calibri" w:cs="Times New Roman"/>
          <w:bCs/>
        </w:rPr>
        <w:t xml:space="preserve"> acquisition, FE: </w:t>
      </w:r>
      <w:proofErr w:type="gramStart"/>
      <w:r w:rsidR="00451F64" w:rsidRPr="00480EAC">
        <w:rPr>
          <w:rFonts w:eastAsia="Calibri" w:cs="Times New Roman"/>
          <w:bCs/>
        </w:rPr>
        <w:t>fear</w:t>
      </w:r>
      <w:proofErr w:type="gramEnd"/>
      <w:r w:rsidR="00451F64" w:rsidRPr="00480EAC">
        <w:rPr>
          <w:rFonts w:eastAsia="Calibri" w:cs="Times New Roman"/>
          <w:bCs/>
        </w:rPr>
        <w:t xml:space="preserve"> extinction, B1, B2, B3: block, </w:t>
      </w:r>
      <w:proofErr w:type="spellStart"/>
      <w:r w:rsidR="00451F64" w:rsidRPr="00480EAC">
        <w:rPr>
          <w:rFonts w:eastAsia="Calibri" w:cs="Times New Roman"/>
          <w:bCs/>
        </w:rPr>
        <w:t>rs</w:t>
      </w:r>
      <w:proofErr w:type="spellEnd"/>
      <w:r w:rsidR="00451F64" w:rsidRPr="00480EAC">
        <w:rPr>
          <w:rFonts w:eastAsia="Calibri" w:cs="Times New Roman"/>
          <w:bCs/>
        </w:rPr>
        <w:t xml:space="preserve">: Spearman’s correlation coefficient. Estradiol is reported as </w:t>
      </w:r>
      <w:proofErr w:type="spellStart"/>
      <w:r w:rsidR="00451F64" w:rsidRPr="00480EAC">
        <w:rPr>
          <w:rFonts w:eastAsia="Calibri" w:cs="Times New Roman"/>
          <w:bCs/>
        </w:rPr>
        <w:t>pg</w:t>
      </w:r>
      <w:proofErr w:type="spellEnd"/>
      <w:r w:rsidR="00451F64" w:rsidRPr="00480EAC">
        <w:rPr>
          <w:rFonts w:eastAsia="Calibri" w:cs="Times New Roman"/>
          <w:bCs/>
        </w:rPr>
        <w:t>/ml, progesterone, testosterone, and cortisol as ng/ml.</w:t>
      </w:r>
    </w:p>
    <w:p w14:paraId="6F3A4D80" w14:textId="77777777" w:rsidR="00AD2A24" w:rsidRPr="00451F64" w:rsidRDefault="00AD2A24" w:rsidP="00451F64"/>
    <w:sectPr w:rsidR="00AD2A24" w:rsidRPr="00451F64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B1692"/>
    <w:rsid w:val="000E3E30"/>
    <w:rsid w:val="00147936"/>
    <w:rsid w:val="0018309D"/>
    <w:rsid w:val="001E40D6"/>
    <w:rsid w:val="002160A0"/>
    <w:rsid w:val="00451F64"/>
    <w:rsid w:val="00455A08"/>
    <w:rsid w:val="004A1167"/>
    <w:rsid w:val="00551298"/>
    <w:rsid w:val="005740FA"/>
    <w:rsid w:val="005A36F9"/>
    <w:rsid w:val="005C417C"/>
    <w:rsid w:val="006741D8"/>
    <w:rsid w:val="006779F0"/>
    <w:rsid w:val="00696548"/>
    <w:rsid w:val="006F172C"/>
    <w:rsid w:val="008437B7"/>
    <w:rsid w:val="00904DD3"/>
    <w:rsid w:val="0096669C"/>
    <w:rsid w:val="00971A6B"/>
    <w:rsid w:val="00A93EF0"/>
    <w:rsid w:val="00AD2A24"/>
    <w:rsid w:val="00B15D72"/>
    <w:rsid w:val="00B801DB"/>
    <w:rsid w:val="00BF63DF"/>
    <w:rsid w:val="00DC5473"/>
    <w:rsid w:val="00E27F9F"/>
    <w:rsid w:val="00EA1B09"/>
    <w:rsid w:val="00F2151C"/>
    <w:rsid w:val="00FB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6</cp:revision>
  <dcterms:created xsi:type="dcterms:W3CDTF">2026-03-24T16:19:00Z</dcterms:created>
  <dcterms:modified xsi:type="dcterms:W3CDTF">2026-03-25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